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5A471" w14:textId="77777777" w:rsidR="001B4BDD" w:rsidRPr="00CA378C" w:rsidRDefault="001B4BDD" w:rsidP="001B4BDD">
      <w:pPr>
        <w:widowControl/>
        <w:jc w:val="left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E33645">
        <w:rPr>
          <w:rFonts w:ascii="Times New Roman" w:eastAsia="微软雅黑" w:hAnsi="Times New Roman" w:cs="Times New Roman"/>
          <w:sz w:val="24"/>
        </w:rPr>
        <w:t>SUPPLEMENTARY TABLE </w:t>
      </w:r>
      <w:r>
        <w:rPr>
          <w:rFonts w:ascii="Times New Roman" w:eastAsia="微软雅黑" w:hAnsi="Times New Roman" w:cs="Times New Roman" w:hint="eastAsia"/>
          <w:sz w:val="24"/>
        </w:rPr>
        <w:t>2</w:t>
      </w:r>
      <w:r w:rsidRPr="00CA378C">
        <w:rPr>
          <w:rFonts w:ascii="Times New Roman" w:eastAsia="Arial Unicode MS" w:hAnsi="Times New Roman" w:cs="Times New Roman"/>
          <w:bCs/>
          <w:sz w:val="24"/>
          <w:szCs w:val="24"/>
        </w:rPr>
        <w:t>.</w:t>
      </w:r>
      <w:r w:rsidRPr="00CA378C">
        <w:rPr>
          <w:rFonts w:ascii="Times New Roman" w:eastAsia="Arial Unicode MS" w:hAnsi="Times New Roman" w:cs="Times New Roman"/>
          <w:bCs/>
          <w:sz w:val="24"/>
          <w:szCs w:val="24"/>
          <w:lang w:val="en-CA"/>
        </w:rPr>
        <w:t xml:space="preserve"> </w:t>
      </w:r>
      <w:r w:rsidRPr="00CA378C">
        <w:rPr>
          <w:rFonts w:ascii="Times New Roman" w:eastAsia="Arial Unicode MS" w:hAnsi="Times New Roman" w:cs="Times New Roman"/>
          <w:bCs/>
          <w:sz w:val="24"/>
          <w:szCs w:val="24"/>
        </w:rPr>
        <w:t xml:space="preserve">The reasons to exclude included studies of previous systematic reviews </w:t>
      </w:r>
    </w:p>
    <w:tbl>
      <w:tblPr>
        <w:tblStyle w:val="ae"/>
        <w:tblpPr w:leftFromText="180" w:rightFromText="180" w:vertAnchor="page" w:horzAnchor="margin" w:tblpX="1" w:tblpY="2282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694"/>
        <w:gridCol w:w="3969"/>
      </w:tblGrid>
      <w:tr w:rsidR="001B4BDD" w:rsidRPr="001E367A" w14:paraId="712E0235" w14:textId="77777777" w:rsidTr="00B515AB">
        <w:trPr>
          <w:trHeight w:val="53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491FB" w14:textId="77777777" w:rsidR="001B4BDD" w:rsidRPr="001E367A" w:rsidRDefault="001B4BDD" w:rsidP="00B515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0" w:name="_Hlk203650246"/>
            <w:r w:rsidRPr="001E367A">
              <w:rPr>
                <w:b/>
                <w:bCs/>
                <w:color w:val="000000" w:themeColor="text1"/>
                <w:sz w:val="24"/>
                <w:szCs w:val="24"/>
              </w:rPr>
              <w:t>Reference ID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11377" w14:textId="77777777" w:rsidR="001B4BDD" w:rsidRPr="001E367A" w:rsidRDefault="001B4BDD" w:rsidP="00B515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367A">
              <w:rPr>
                <w:b/>
                <w:bCs/>
                <w:sz w:val="24"/>
                <w:szCs w:val="24"/>
              </w:rPr>
              <w:t>RC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49611" w14:textId="77777777" w:rsidR="001B4BDD" w:rsidRPr="001E367A" w:rsidRDefault="001B4BDD" w:rsidP="00B515AB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367A">
              <w:rPr>
                <w:b/>
                <w:bCs/>
                <w:sz w:val="24"/>
                <w:szCs w:val="24"/>
              </w:rPr>
              <w:t>Reasons to exclude</w:t>
            </w:r>
          </w:p>
        </w:tc>
      </w:tr>
      <w:bookmarkEnd w:id="0"/>
      <w:tr w:rsidR="001B4BDD" w:rsidRPr="001E367A" w14:paraId="441B25F7" w14:textId="77777777" w:rsidTr="00B515AB">
        <w:trPr>
          <w:trHeight w:val="3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7AB29" w14:textId="77777777" w:rsidR="001B4BDD" w:rsidRPr="001E367A" w:rsidRDefault="001B4BDD" w:rsidP="00B515A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DF9C4" w14:textId="77777777" w:rsidR="001B4BDD" w:rsidRPr="002F13CA" w:rsidRDefault="001B4BDD" w:rsidP="00B515AB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Shan YH 200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3C50C" w14:textId="77777777" w:rsidR="001B4BDD" w:rsidRPr="002F13CA" w:rsidRDefault="001B4BDD" w:rsidP="00B515AB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01206579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C4EF1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D6812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Jin MZ 199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4E18F5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2A3C0876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17DBE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1B100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Zhang YH 200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01D2C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7F701743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1D6AC9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68BA4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Guo WH 200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7FE9F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2AA05329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396F23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946B0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Chi X 200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9B7E3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72669D1E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3219C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D5616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Zhang H 200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EC3980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3899230F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67BE3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B9433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Mao HR 2000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12F1B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03EA9348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E2C0DA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D5332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Sun DW 200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D837F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4C34F351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0D319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F4AC9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Xu N 200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4DFA8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76DCDCB0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67489D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96EDF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Ma S 200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F57EB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5AE5FAD2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B31C5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10059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Du GS 200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72F7F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6CE38394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42268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8BAA3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Ge QY 200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CC44C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7C97A9C0" w14:textId="77777777" w:rsidTr="00B515AB">
        <w:trPr>
          <w:trHeight w:val="32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BBB26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7A0B5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Xu SF 200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D1BFE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duplicate literature</w:t>
            </w:r>
          </w:p>
        </w:tc>
      </w:tr>
      <w:tr w:rsidR="001B4BDD" w:rsidRPr="001E367A" w14:paraId="6D470D9E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819B8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F8223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Zhang ZR 200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02779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00F9370C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E25D3C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FA3EE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Jin YA 20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0D932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5F6BBAEA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C17FB4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D0D02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Liu HM 20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8EB67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239CB576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EE7D72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F6178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Xiang SJ 20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B1761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1B4BDD" w:rsidRPr="001E367A" w14:paraId="7604C997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EA45CF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4FD27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He LZ 201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08AAD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117E5E25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B68F48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38682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Sun YZ 201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C22C3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7D21D52A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E79F9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A18B4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Jiang LF 201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283AA" w14:textId="77777777" w:rsidR="001B4BDD" w:rsidRPr="002F13C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7E57C939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FBA63E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56745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Guo YX 201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7BE99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06872EFE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F8127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A68F2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Zhang XJ 201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8D319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18F950FB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226FA3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17DE2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Tang Y 201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70D62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sz w:val="24"/>
                <w:szCs w:val="24"/>
              </w:rPr>
              <w:t>ineligible intervention</w:t>
            </w:r>
          </w:p>
        </w:tc>
      </w:tr>
      <w:tr w:rsidR="001B4BDD" w:rsidRPr="001E367A" w14:paraId="755E89BD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461B6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54341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Jiao JM 201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2010A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6AE22115" w14:textId="77777777" w:rsidTr="00B515AB">
        <w:trPr>
          <w:trHeight w:val="3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6FED6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B363A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Chen YL 201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C2AC9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1B4BDD" w:rsidRPr="001E367A" w14:paraId="1EE2F2C5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1C0816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EF39B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Xu CM 20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46352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1B4BDD" w:rsidRPr="001E367A" w14:paraId="2DD442D6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8828F7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84474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Xing XJ 20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6DCE1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387BBD63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14CDD5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92B4D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Qian X 20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EECB6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1B4BDD" w:rsidRPr="001E367A" w14:paraId="73BE1609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D4C70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A5DD9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Hu TH 201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F1CBB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7B5240C9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04AE2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5A46F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Yang N 201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1F21E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2920F668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8C61B2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CBB1D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Yan L 201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30C06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025EBE6B" w14:textId="77777777" w:rsidTr="00B515AB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9BE68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A98B0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Shen LP 201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069FC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1B4BDD" w:rsidRPr="001E367A" w14:paraId="19EC5C41" w14:textId="77777777" w:rsidTr="00B515AB">
        <w:trPr>
          <w:trHeight w:val="3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BBC87F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75767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Li Y 202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0DBC9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6CEF1C8D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9BDFDD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7E83E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Ye DL 201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56CE2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1B4BDD" w:rsidRPr="001E367A" w14:paraId="3C4A218B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273034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112C7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Tu HS 201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A5EF7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6A0DE1B2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F5960F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A78A5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Miao QX 201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31874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06753596" w14:textId="77777777" w:rsidTr="00B515AB">
        <w:trPr>
          <w:trHeight w:val="2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8556A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17EA0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Zhao RG 20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3A608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1B4BDD" w:rsidRPr="001E367A" w14:paraId="6564F69C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56334" w14:textId="77777777" w:rsidR="001B4BDD" w:rsidRPr="001E367A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BA612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Kou SJ 200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ED4C3" w14:textId="77777777" w:rsidR="001B4BDD" w:rsidRPr="009F1D86" w:rsidRDefault="001B4BDD" w:rsidP="00B515AB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F1D86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DD14B9" w:rsidRPr="001E367A" w14:paraId="6D206CD4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FA041B" w14:textId="6DD75FEB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C5945" w14:textId="7A87A0CB" w:rsidR="00DD14B9" w:rsidRPr="009F1D86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Peng L 201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9A7A1" w14:textId="403097A3" w:rsidR="00DD14B9" w:rsidRPr="009F1D86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DD14B9" w:rsidRPr="001E367A" w14:paraId="398A15B4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4E2ED" w14:textId="016F5D28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2759D" w14:textId="285574F1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Li YR 201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D6E7DE" w14:textId="7173F7DF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DD14B9" w:rsidRPr="001E367A" w14:paraId="29087439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3A6E82" w14:textId="445F71EB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E2A2C" w14:textId="1CA21B97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Yang YM 201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4B5A0" w14:textId="120933D2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DD14B9" w:rsidRPr="001E367A" w14:paraId="6F8FE975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A6F45" w14:textId="7EFC3066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B961E" w14:textId="2BD9C5D9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Sun LX 20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AAD87" w14:textId="5C87D4FF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DD14B9" w:rsidRPr="001E367A" w14:paraId="644071E3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1AEC3" w14:textId="175E0F92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A1C8C" w14:textId="0E88226B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Fan YN 20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5F90F" w14:textId="179D1633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DD14B9" w:rsidRPr="001E367A" w14:paraId="145546CB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EFBC01" w14:textId="2689A5A6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C62C1" w14:textId="09A4AB39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Tian ZW 201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571A2" w14:textId="0D495BFD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DD14B9" w:rsidRPr="001E367A" w14:paraId="023B847F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09D52A" w14:textId="4056AA38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38F03" w14:textId="57CCF505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Guo MR 202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24F5D" w14:textId="6CE0A704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DD14B9" w:rsidRPr="001E367A" w14:paraId="76363B4C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DD6F17" w14:textId="198DC63A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BBE85" w14:textId="6EFA5D09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Huang LZ 201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89CDA" w14:textId="15D0046E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DD14B9" w:rsidRPr="001E367A" w14:paraId="620E4AAD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667FF" w14:textId="5953C6F5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07C27" w14:textId="7E04855C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Luo W 202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7A7D3" w14:textId="0E7D0AE5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DD14B9" w:rsidRPr="001E367A" w14:paraId="7DA3AE54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89100A" w14:textId="0B63D39D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91026" w14:textId="0FB9F4B2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Xuan YJ 201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D4457" w14:textId="6BED0F27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DD14B9" w:rsidRPr="001E367A" w14:paraId="4B4FD627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A14CB9" w14:textId="50D761C5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931EE" w14:textId="71CEA6F8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Huang Y 202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D5C03" w14:textId="1FE86138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population</w:t>
            </w:r>
          </w:p>
        </w:tc>
      </w:tr>
      <w:tr w:rsidR="00DD14B9" w:rsidRPr="001E367A" w14:paraId="335A337B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E4B4D" w14:textId="2675BF7D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B7B8D" w14:textId="0E3FF508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Huang J 202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F9B00" w14:textId="46A7E67C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intervention</w:t>
            </w:r>
          </w:p>
        </w:tc>
      </w:tr>
      <w:tr w:rsidR="00DD14B9" w:rsidRPr="001E367A" w14:paraId="54614B5E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368B47" w14:textId="3395337C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9FFDA" w14:textId="7DE4E9D2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Fang JX 201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293EF7" w14:textId="51EB0BF5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DD14B9" w:rsidRPr="001E367A" w14:paraId="6C142AE3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C886C" w14:textId="5CBE40E5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A79EA" w14:textId="09CC89E8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Shi XH 202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3E851" w14:textId="06D32E4D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DD14B9" w:rsidRPr="001E367A" w14:paraId="7532A928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3898DD" w14:textId="33906B74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D3BAA" w14:textId="467707CC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Wu HS 202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6B961" w14:textId="5F7301F6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E367A">
              <w:rPr>
                <w:rFonts w:eastAsia="等线"/>
                <w:color w:val="000000"/>
                <w:sz w:val="24"/>
                <w:szCs w:val="24"/>
              </w:rPr>
              <w:t>ineligible outcome</w:t>
            </w:r>
          </w:p>
        </w:tc>
      </w:tr>
      <w:tr w:rsidR="00DD14B9" w:rsidRPr="001E367A" w14:paraId="2A60083D" w14:textId="77777777" w:rsidTr="00B515AB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C75B67" w14:textId="4128E6E6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A5316" w14:textId="592EDE1E" w:rsidR="00DD14B9" w:rsidRDefault="00DD14B9" w:rsidP="00DD14B9">
            <w:pPr>
              <w:widowControl/>
              <w:jc w:val="center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Liu YZ 200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25692" w14:textId="760C198F" w:rsidR="00DD14B9" w:rsidRPr="001E367A" w:rsidRDefault="00DD14B9" w:rsidP="00DD14B9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F13CA">
              <w:rPr>
                <w:rFonts w:eastAsia="等线"/>
                <w:color w:val="000000"/>
                <w:sz w:val="24"/>
                <w:szCs w:val="24"/>
              </w:rPr>
              <w:t>duplicate literature</w:t>
            </w:r>
          </w:p>
        </w:tc>
      </w:tr>
    </w:tbl>
    <w:p w14:paraId="74B040B8" w14:textId="77777777" w:rsidR="00EC32A4" w:rsidRPr="001B4BDD" w:rsidRDefault="00EC32A4">
      <w:pPr>
        <w:rPr>
          <w:rFonts w:hint="eastAsia"/>
        </w:rPr>
      </w:pPr>
    </w:p>
    <w:sectPr w:rsidR="00EC32A4" w:rsidRPr="001B4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9F034" w14:textId="77777777" w:rsidR="003A526F" w:rsidRDefault="003A526F" w:rsidP="00DD14B9">
      <w:pPr>
        <w:rPr>
          <w:rFonts w:hint="eastAsia"/>
        </w:rPr>
      </w:pPr>
      <w:r>
        <w:separator/>
      </w:r>
    </w:p>
  </w:endnote>
  <w:endnote w:type="continuationSeparator" w:id="0">
    <w:p w14:paraId="68ECA288" w14:textId="77777777" w:rsidR="003A526F" w:rsidRDefault="003A526F" w:rsidP="00DD14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9B887" w14:textId="77777777" w:rsidR="003A526F" w:rsidRDefault="003A526F" w:rsidP="00DD14B9">
      <w:pPr>
        <w:rPr>
          <w:rFonts w:hint="eastAsia"/>
        </w:rPr>
      </w:pPr>
      <w:r>
        <w:separator/>
      </w:r>
    </w:p>
  </w:footnote>
  <w:footnote w:type="continuationSeparator" w:id="0">
    <w:p w14:paraId="798AD367" w14:textId="77777777" w:rsidR="003A526F" w:rsidRDefault="003A526F" w:rsidP="00DD14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DD"/>
    <w:rsid w:val="00025666"/>
    <w:rsid w:val="00156337"/>
    <w:rsid w:val="001B4BDD"/>
    <w:rsid w:val="0022598A"/>
    <w:rsid w:val="003A526F"/>
    <w:rsid w:val="00540475"/>
    <w:rsid w:val="00634FA9"/>
    <w:rsid w:val="0086406A"/>
    <w:rsid w:val="00925B88"/>
    <w:rsid w:val="00954F3D"/>
    <w:rsid w:val="009A1F72"/>
    <w:rsid w:val="009D3BBA"/>
    <w:rsid w:val="00B25225"/>
    <w:rsid w:val="00DD14B9"/>
    <w:rsid w:val="00EC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BEBB53"/>
  <w15:chartTrackingRefBased/>
  <w15:docId w15:val="{476CA185-485E-4673-AA6F-2DC109129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BD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4B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4B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4B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4B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4B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4BD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4B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4B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4B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B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4B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4B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4B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4BD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4B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4B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4B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4B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4B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4B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4B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4B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4B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4B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4B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4BD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1B4BD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D14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D14B9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DD1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D14B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0</Words>
  <Characters>1812</Characters>
  <Application>Microsoft Office Word</Application>
  <DocSecurity>0</DocSecurity>
  <Lines>181</Lines>
  <Paragraphs>196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茜 周</dc:creator>
  <cp:keywords/>
  <dc:description/>
  <cp:lastModifiedBy>茜茜 周</cp:lastModifiedBy>
  <cp:revision>6</cp:revision>
  <dcterms:created xsi:type="dcterms:W3CDTF">2025-07-17T05:08:00Z</dcterms:created>
  <dcterms:modified xsi:type="dcterms:W3CDTF">2025-07-28T11:44:00Z</dcterms:modified>
</cp:coreProperties>
</file>